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2984" w:rsidRDefault="005C3AD7">
      <w:r>
        <w:rPr>
          <w:rFonts w:ascii="Times New Roman" w:eastAsia="Times New Roman" w:hAnsi="Times New Roman" w:cs="Times New Roman"/>
          <w:i/>
          <w:noProof/>
          <w:sz w:val="24"/>
          <w:szCs w:val="24"/>
          <w:lang w:eastAsia="es-ES"/>
        </w:rPr>
        <w:drawing>
          <wp:inline distT="0" distB="0" distL="0" distR="0" wp14:anchorId="6A53B83A" wp14:editId="28CF8681">
            <wp:extent cx="5400040" cy="27000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Density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0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3AD7" w:rsidRDefault="005C3AD7"/>
    <w:p w:rsidR="005C3AD7" w:rsidRDefault="005C3AD7" w:rsidP="005C3AD7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5C3AD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The decreased degree of irony observed in the case of foreign accented irony praise can be due to two different reasons: </w:t>
      </w:r>
    </w:p>
    <w:p w:rsidR="005C3AD7" w:rsidRDefault="005C3AD7" w:rsidP="005C3AD7">
      <w:pPr>
        <w:pStyle w:val="ListParagraph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5C3AD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native listeners less often understand the ironic intent of the foreign speakers as compared to the native speakers and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they</w:t>
      </w:r>
      <w:r w:rsidRPr="005C3AD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treat ironic stories as literal; </w:t>
      </w:r>
    </w:p>
    <w:p w:rsidR="005C3AD7" w:rsidRDefault="005C3AD7" w:rsidP="005C3AD7">
      <w:pPr>
        <w:pStyle w:val="ListParagraph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5C3AD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native listeners consider foreign accented ironic praise less ironic than native accented ones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nd</w:t>
      </w:r>
      <w:r w:rsidRPr="005C3AD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they rate them with a lower degree of irony. </w:t>
      </w:r>
    </w:p>
    <w:p w:rsidR="005C3AD7" w:rsidRPr="005C3AD7" w:rsidRDefault="005C3AD7" w:rsidP="005C3AD7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5C3AD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The density plot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suggests that our data present </w:t>
      </w:r>
      <w:r w:rsidRPr="005C3AD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a mixture of these two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possibilities</w:t>
      </w:r>
      <w:r w:rsidRPr="005C3AD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. For instance, having a foreign accent makes literal interpretations more frequent (i.e., for score 1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,</w:t>
      </w:r>
      <w:r w:rsidRPr="005C3AD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there is higher density in forei</w:t>
      </w:r>
      <w:bookmarkStart w:id="0" w:name="_GoBack"/>
      <w:bookmarkEnd w:id="0"/>
      <w:r w:rsidRPr="005C3AD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gn accent than in native accent), but also increases uncertainty (i.e., for score 3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,</w:t>
      </w:r>
      <w:r w:rsidRPr="005C3AD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there is higher density in foreign accent than in native accent) and reduced the frequency of reporting the highest level of irony (i.e., for score 5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,</w:t>
      </w:r>
      <w:r w:rsidRPr="005C3AD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there is lower density in foreign accent than in native accent). </w:t>
      </w:r>
    </w:p>
    <w:sectPr w:rsidR="005C3AD7" w:rsidRPr="005C3A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4809CB"/>
    <w:multiLevelType w:val="hybridMultilevel"/>
    <w:tmpl w:val="9B0CA0F8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AD7"/>
    <w:rsid w:val="00125584"/>
    <w:rsid w:val="00157BEB"/>
    <w:rsid w:val="003C2984"/>
    <w:rsid w:val="005C3AD7"/>
    <w:rsid w:val="00750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3A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AD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C3AD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3A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AD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C3A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6</Words>
  <Characters>805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affarra</dc:creator>
  <cp:lastModifiedBy>scaffarra</cp:lastModifiedBy>
  <cp:revision>3</cp:revision>
  <dcterms:created xsi:type="dcterms:W3CDTF">2018-04-25T12:27:00Z</dcterms:created>
  <dcterms:modified xsi:type="dcterms:W3CDTF">2018-07-02T10:40:00Z</dcterms:modified>
</cp:coreProperties>
</file>